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50" w:type="dxa"/>
        <w:tblLook w:val="04A0" w:firstRow="1" w:lastRow="0" w:firstColumn="1" w:lastColumn="0" w:noHBand="0" w:noVBand="1"/>
      </w:tblPr>
      <w:tblGrid>
        <w:gridCol w:w="2745"/>
        <w:gridCol w:w="2880"/>
        <w:gridCol w:w="2025"/>
      </w:tblGrid>
      <w:tr w:rsidR="0087066C" w:rsidRPr="009226B5" w14:paraId="3671CF95" w14:textId="77777777" w:rsidTr="002F4406">
        <w:trPr>
          <w:trHeight w:val="270"/>
        </w:trPr>
        <w:tc>
          <w:tcPr>
            <w:tcW w:w="76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20628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upplementary table 1.</w:t>
            </w: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 Stratified correlation of TyGI with BEOC.</w:t>
            </w:r>
          </w:p>
        </w:tc>
      </w:tr>
      <w:tr w:rsidR="0087066C" w:rsidRPr="009226B5" w14:paraId="28B97BF3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35537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D0730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β (95% CI) </w:t>
            </w:r>
            <w:r w:rsidRPr="00087DDE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highlight w:val="yellow"/>
                <w:lang w:eastAsia="zh-CN"/>
              </w:rPr>
              <w:t>P</w:t>
            </w: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DA534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87DDE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highlight w:val="yellow"/>
                <w:lang w:eastAsia="zh-CN"/>
              </w:rPr>
              <w:t>P</w:t>
            </w: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interaction</w:t>
            </w:r>
          </w:p>
        </w:tc>
      </w:tr>
      <w:tr w:rsidR="0087066C" w:rsidRPr="009226B5" w14:paraId="173DD369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D2B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CF70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E4C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282</w:t>
            </w:r>
          </w:p>
        </w:tc>
      </w:tr>
      <w:tr w:rsidR="0087066C" w:rsidRPr="009226B5" w14:paraId="75B43F8B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208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125C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6.14 (-0.25~32.52) 0.0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4C4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7DD71AD0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AC1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93B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.18 (-4.77~25.13) 0.18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D25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02AE4B88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A662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CB2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70E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57</w:t>
            </w:r>
          </w:p>
        </w:tc>
      </w:tr>
      <w:tr w:rsidR="0087066C" w:rsidRPr="009226B5" w14:paraId="59EF413F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578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&lt;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B07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8.24 (1.94~34.54) 0.02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9EF7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6EA02274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EDB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0-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91E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.19 (-13.58~23.96) 0.58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E72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76B55578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AC9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≥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38F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.69 (-14.04~31.42) 0.4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A3CA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7968388A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DBA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31B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50A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187</w:t>
            </w:r>
          </w:p>
        </w:tc>
      </w:tr>
      <w:tr w:rsidR="0087066C" w:rsidRPr="009226B5" w14:paraId="7598D663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06C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Other Ra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223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5.08 (-3.43~33.6) 0.1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5F9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4B88A24B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885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DBC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6.14 (-2.07~34.36) 0.08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26C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19E6A03D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F6B4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40F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.2 (-15.26~25.66) 0.6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1AF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2C3F6772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145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E85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BEFA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65</w:t>
            </w:r>
          </w:p>
        </w:tc>
      </w:tr>
      <w:tr w:rsidR="0087066C" w:rsidRPr="009226B5" w14:paraId="0A448054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461A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lt;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041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5.63 (-7.3~38.57) 0.18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225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1F554B18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D69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D13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.3 (-10.7~33.3) 0.3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28F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075753C9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8B4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≥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AEB4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16 (-1.82~28.14) 0.08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2B0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421203B5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E7F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AD1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6A2C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332</w:t>
            </w:r>
          </w:p>
        </w:tc>
      </w:tr>
      <w:tr w:rsidR="0087066C" w:rsidRPr="009226B5" w14:paraId="73289D2F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1BE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755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.86 (-1.15~26.86) 0.07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41B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7BE824FD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0B82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68B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.79 (-6.67~28.26) 0.2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3E3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5E262697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E9A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B3A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4E3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647</w:t>
            </w:r>
          </w:p>
        </w:tc>
      </w:tr>
      <w:tr w:rsidR="0087066C" w:rsidRPr="009226B5" w14:paraId="38AFF0F5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640A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D722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5.55 (3.39~27.71) 0.0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04C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4B83E1D9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C197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AED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75 (-23.35~24.84) 0.9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9160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5C76685B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10BC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BA0A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DEE2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421</w:t>
            </w:r>
          </w:p>
        </w:tc>
      </w:tr>
      <w:tr w:rsidR="0087066C" w:rsidRPr="009226B5" w14:paraId="24B7E7D2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463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BAE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.84 (1.26~24.43) 0.0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E57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0C99CE43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1CFC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C42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.24 (-26.94~39.42) 0.71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75B0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63B6981A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945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ay fev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A9B0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CE3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053</w:t>
            </w:r>
          </w:p>
        </w:tc>
      </w:tr>
      <w:tr w:rsidR="0087066C" w:rsidRPr="009226B5" w14:paraId="56DC66F5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F6E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1DD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5.37 (3.67~27.07) 0.0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88D0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08A5B70F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A53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EB2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4.07 (-34.43~26.3) 0.79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E52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5D944796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676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V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DA05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D877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311</w:t>
            </w:r>
          </w:p>
        </w:tc>
      </w:tr>
      <w:tr w:rsidR="0087066C" w:rsidRPr="009226B5" w14:paraId="7D39E0BD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3729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E86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.89 (1.16~24.61) 0.03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70D7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19DCD239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9D9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3EC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.5 (-15.61~44.61) 0.34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8C5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547CF687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A388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Usage of glucocorticoid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758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26D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014</w:t>
            </w:r>
          </w:p>
        </w:tc>
      </w:tr>
      <w:tr w:rsidR="0087066C" w:rsidRPr="009226B5" w14:paraId="5F14B765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77D3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D13E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.37 (2.88~25.86) 0.0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E71B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52CD4012" w14:textId="77777777" w:rsidTr="002F4406">
        <w:trPr>
          <w:trHeight w:val="27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990F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963D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63 (-32.71~31.46) 0.9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6811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7066C" w:rsidRPr="009226B5" w14:paraId="0D2C51AB" w14:textId="77777777" w:rsidTr="002F4406">
        <w:trPr>
          <w:trHeight w:val="260"/>
        </w:trPr>
        <w:tc>
          <w:tcPr>
            <w:tcW w:w="76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E1F6" w14:textId="77777777" w:rsidR="0087066C" w:rsidRPr="009226B5" w:rsidRDefault="0087066C" w:rsidP="002F4406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226B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te: Above controlled for all covariates. Every model did not control for the stratification variable.</w:t>
            </w:r>
          </w:p>
        </w:tc>
      </w:tr>
    </w:tbl>
    <w:p w14:paraId="0BA55A70" w14:textId="77777777" w:rsidR="008A345C" w:rsidRDefault="008A345C" w:rsidP="0087066C">
      <w:pPr>
        <w:rPr>
          <w:rFonts w:hint="eastAsia"/>
          <w:lang w:eastAsia="zh-CN"/>
        </w:rPr>
      </w:pPr>
    </w:p>
    <w:sectPr w:rsidR="008A3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935BE" w14:textId="77777777" w:rsidR="00756555" w:rsidRDefault="00756555" w:rsidP="0087066C">
      <w:pPr>
        <w:spacing w:before="0" w:after="0"/>
      </w:pPr>
      <w:r>
        <w:separator/>
      </w:r>
    </w:p>
  </w:endnote>
  <w:endnote w:type="continuationSeparator" w:id="0">
    <w:p w14:paraId="13909B4D" w14:textId="77777777" w:rsidR="00756555" w:rsidRDefault="00756555" w:rsidP="008706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CED31D" w14:textId="77777777" w:rsidR="00756555" w:rsidRDefault="00756555" w:rsidP="0087066C">
      <w:pPr>
        <w:spacing w:before="0" w:after="0"/>
      </w:pPr>
      <w:r>
        <w:separator/>
      </w:r>
    </w:p>
  </w:footnote>
  <w:footnote w:type="continuationSeparator" w:id="0">
    <w:p w14:paraId="7CC8F6DD" w14:textId="77777777" w:rsidR="00756555" w:rsidRDefault="00756555" w:rsidP="0087066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5C"/>
    <w:rsid w:val="00756555"/>
    <w:rsid w:val="0087066C"/>
    <w:rsid w:val="008A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77B29"/>
  <w15:chartTrackingRefBased/>
  <w15:docId w15:val="{F9EE669B-8CCA-4DF7-903D-747F6B56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66C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66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7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66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70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en</dc:creator>
  <cp:keywords/>
  <dc:description/>
  <cp:lastModifiedBy>Jun Wen</cp:lastModifiedBy>
  <cp:revision>2</cp:revision>
  <dcterms:created xsi:type="dcterms:W3CDTF">2024-05-04T05:26:00Z</dcterms:created>
  <dcterms:modified xsi:type="dcterms:W3CDTF">2024-05-04T05:27:00Z</dcterms:modified>
</cp:coreProperties>
</file>